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37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94"/>
        <w:gridCol w:w="3998"/>
        <w:gridCol w:w="567"/>
        <w:gridCol w:w="1275"/>
        <w:gridCol w:w="1276"/>
        <w:gridCol w:w="1275"/>
        <w:gridCol w:w="1276"/>
        <w:gridCol w:w="1276"/>
      </w:tblGrid>
      <w:tr>
        <w:trPr>
          <w:trHeight w:val="245" w:hRule="atLeast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Fig. 1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Normal Diet, Ad Lib, Liver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Cy-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5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5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5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58</w:t>
            </w:r>
          </w:p>
        </w:tc>
      </w:tr>
      <w:tr>
        <w:trPr>
          <w:trHeight w:val="245" w:hRule="atLeast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45" w:hRule="atLeast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Fig.2 A</w:t>
            </w:r>
          </w:p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Table1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C57BL/6NIA Mice, 18months of age, </w:t>
            </w:r>
          </w:p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High Calorie, Ad Lib, Liver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Cy-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6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6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63</w:t>
            </w:r>
          </w:p>
        </w:tc>
      </w:tr>
      <w:tr>
        <w:trPr>
          <w:trHeight w:val="245" w:hRule="atLeast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Fig. 2</w:t>
            </w: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C</w:t>
            </w:r>
          </w:p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Table1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C57BL/6NIA Mice, 18months of age, </w:t>
            </w:r>
          </w:p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Standard Diet, Ad Lib, Liver pools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Cy-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6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140963</w:t>
            </w:r>
          </w:p>
        </w:tc>
      </w:tr>
      <w:tr>
        <w:trPr>
          <w:trHeight w:val="245" w:hRule="atLeast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45" w:hRule="atLeast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Fig. 2B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Fig 3A</w:t>
            </w: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C</w:t>
            </w:r>
          </w:p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Table1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Scd1+/+ on chow diet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8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8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8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9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91</w:t>
            </w:r>
          </w:p>
        </w:tc>
      </w:tr>
      <w:tr>
        <w:trPr>
          <w:trHeight w:val="245" w:hRule="atLeast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Fig. 2B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Fig 3B</w:t>
            </w: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C</w:t>
            </w:r>
          </w:p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Table1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Scd1-/- on chow diet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7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78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7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81</w:t>
            </w:r>
          </w:p>
        </w:tc>
      </w:tr>
      <w:tr>
        <w:trPr>
          <w:trHeight w:val="245" w:hRule="atLeast"/>
        </w:trPr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Fig 3</w:t>
            </w: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B</w:t>
            </w: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C</w:t>
            </w:r>
          </w:p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Table1</w:t>
            </w:r>
          </w:p>
        </w:tc>
        <w:tc>
          <w:tcPr>
            <w:tcW w:w="39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Scd1+/+ on very low fat diet </w:t>
            </w:r>
          </w:p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(TD03045 from Harlan Teklad)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8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8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8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8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ＭＳ Ｐゴシック" w:hAnsi="ＭＳ Ｐゴシック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ＭＳ Ｐゴシック" w:hAnsi="ＭＳ Ｐゴシック"/>
                <w:color w:val="000000"/>
                <w:kern w:val="0"/>
                <w:sz w:val="22"/>
                <w:szCs w:val="22"/>
              </w:rPr>
              <w:t>GSM888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1: List of data ID used in the Figures. 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06:33:00Z</dcterms:created>
  <dc:creator>小西</dc:creator>
  <dc:description/>
  <cp:keywords/>
  <dc:language>en-US</dc:language>
  <cp:lastModifiedBy>小西</cp:lastModifiedBy>
  <dcterms:modified xsi:type="dcterms:W3CDTF">2010-01-27T07:13:00Z</dcterms:modified>
  <cp:revision>3</cp:revision>
  <dc:subject/>
  <dc:title>Fig</dc:title>
</cp:coreProperties>
</file>